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059" w:type="dxa"/>
        <w:jc w:val="center"/>
        <w:tblLayout w:type="fixed"/>
        <w:tblLook w:val="04A0" w:firstRow="1" w:lastRow="0" w:firstColumn="1" w:lastColumn="0" w:noHBand="0" w:noVBand="1"/>
      </w:tblPr>
      <w:tblGrid>
        <w:gridCol w:w="876"/>
        <w:gridCol w:w="899"/>
        <w:gridCol w:w="989"/>
        <w:gridCol w:w="1079"/>
        <w:gridCol w:w="899"/>
        <w:gridCol w:w="989"/>
        <w:gridCol w:w="1169"/>
        <w:gridCol w:w="1717"/>
        <w:gridCol w:w="1442"/>
      </w:tblGrid>
      <w:tr w:rsidR="009807E2" w14:paraId="2661090C" w14:textId="77777777" w:rsidTr="00DF6E50">
        <w:trPr>
          <w:trHeight w:val="20"/>
          <w:jc w:val="center"/>
        </w:trPr>
        <w:tc>
          <w:tcPr>
            <w:tcW w:w="10059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557AB" w14:textId="6C9BC947" w:rsidR="009807E2" w:rsidRDefault="00980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pplementary Table 1. Mean CNFD, IPD, and APD</w:t>
            </w:r>
          </w:p>
        </w:tc>
      </w:tr>
      <w:tr w:rsidR="009807E2" w14:paraId="401A4AF6" w14:textId="02AE7BB7" w:rsidTr="009807E2">
        <w:trPr>
          <w:trHeight w:val="20"/>
          <w:jc w:val="center"/>
        </w:trPr>
        <w:tc>
          <w:tcPr>
            <w:tcW w:w="876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73B2D8" w14:textId="77777777" w:rsidR="009807E2" w:rsidRDefault="00980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c Level</w:t>
            </w:r>
          </w:p>
        </w:tc>
        <w:tc>
          <w:tcPr>
            <w:tcW w:w="2967" w:type="dxa"/>
            <w:gridSpan w:val="3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A0CBC2" w14:textId="77777777" w:rsidR="009807E2" w:rsidRDefault="00980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eft NFD</w:t>
            </w:r>
          </w:p>
        </w:tc>
        <w:tc>
          <w:tcPr>
            <w:tcW w:w="3057" w:type="dxa"/>
            <w:gridSpan w:val="3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B594CD" w14:textId="77777777" w:rsidR="009807E2" w:rsidRDefault="00980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ight NFD</w:t>
            </w:r>
          </w:p>
        </w:tc>
        <w:tc>
          <w:tcPr>
            <w:tcW w:w="171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009442C3" w14:textId="4FAB0C93" w:rsidR="009807E2" w:rsidRDefault="00980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PD</w:t>
            </w:r>
          </w:p>
        </w:tc>
        <w:tc>
          <w:tcPr>
            <w:tcW w:w="144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7ACCD519" w14:textId="0C7078EA" w:rsidR="009807E2" w:rsidRDefault="00980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PD</w:t>
            </w:r>
          </w:p>
        </w:tc>
      </w:tr>
      <w:tr w:rsidR="009807E2" w14:paraId="58BCB80E" w14:textId="7822946C" w:rsidTr="009807E2">
        <w:trPr>
          <w:trHeight w:val="20"/>
          <w:jc w:val="center"/>
        </w:trPr>
        <w:tc>
          <w:tcPr>
            <w:tcW w:w="876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4BBA904A" w14:textId="77777777" w:rsidR="009807E2" w:rsidRDefault="009807E2" w:rsidP="001B4B6E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3E4751" w14:textId="77777777" w:rsidR="009807E2" w:rsidRDefault="009807E2" w:rsidP="001B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idth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42BF80" w14:textId="77777777" w:rsidR="009807E2" w:rsidRDefault="009807E2" w:rsidP="001B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ight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B95981" w14:textId="77777777" w:rsidR="009807E2" w:rsidRDefault="009807E2" w:rsidP="001B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rea</w:t>
            </w:r>
          </w:p>
        </w:tc>
        <w:tc>
          <w:tcPr>
            <w:tcW w:w="89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AB990F" w14:textId="77777777" w:rsidR="009807E2" w:rsidRDefault="009807E2" w:rsidP="001B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idth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1B9D34" w14:textId="77777777" w:rsidR="009807E2" w:rsidRDefault="009807E2" w:rsidP="001B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6ABC0A" w14:textId="77777777" w:rsidR="009807E2" w:rsidRDefault="009807E2" w:rsidP="001B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rea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3F0465B" w14:textId="77777777" w:rsidR="009807E2" w:rsidRDefault="009807E2" w:rsidP="001B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44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A4FE99" w14:textId="266BF555" w:rsidR="009807E2" w:rsidRDefault="009807E2" w:rsidP="00980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(SD)</w:t>
            </w:r>
          </w:p>
        </w:tc>
      </w:tr>
      <w:tr w:rsidR="009807E2" w14:paraId="305C8B62" w14:textId="11C82E18" w:rsidTr="009009CB">
        <w:trPr>
          <w:trHeight w:val="20"/>
          <w:jc w:val="center"/>
        </w:trPr>
        <w:tc>
          <w:tcPr>
            <w:tcW w:w="87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DC48E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2 - C3</w:t>
            </w:r>
          </w:p>
        </w:tc>
        <w:tc>
          <w:tcPr>
            <w:tcW w:w="89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9A62C2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 ± 1.6</w:t>
            </w: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CBB140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 ± 2.7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5BB8FF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0 ± 23.6</w:t>
            </w:r>
          </w:p>
        </w:tc>
        <w:tc>
          <w:tcPr>
            <w:tcW w:w="89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D4D2D2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± 1.6</w:t>
            </w: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A8A75E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 ± 3.7</w:t>
            </w:r>
          </w:p>
        </w:tc>
        <w:tc>
          <w:tcPr>
            <w:tcW w:w="116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299C43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 ± 23.8</w:t>
            </w:r>
          </w:p>
        </w:tc>
        <w:tc>
          <w:tcPr>
            <w:tcW w:w="171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339753BB" w14:textId="634A1AB4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4.2 </w:t>
            </w:r>
            <w:r w:rsidR="00F82F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44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479D0185" w14:textId="11737864" w:rsidR="009807E2" w:rsidRDefault="000D17D8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</w:t>
            </w:r>
            <w:r w:rsidR="006341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 2.3</w:t>
            </w:r>
          </w:p>
        </w:tc>
      </w:tr>
      <w:tr w:rsidR="009807E2" w14:paraId="0CACCE4C" w14:textId="6D502AFF" w:rsidTr="005709D5">
        <w:trPr>
          <w:trHeight w:val="20"/>
          <w:jc w:val="center"/>
        </w:trPr>
        <w:tc>
          <w:tcPr>
            <w:tcW w:w="87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5C0EA8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3 - C4</w:t>
            </w:r>
          </w:p>
        </w:tc>
        <w:tc>
          <w:tcPr>
            <w:tcW w:w="89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AB3DFE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 ± 1.6</w:t>
            </w:r>
          </w:p>
        </w:tc>
        <w:tc>
          <w:tcPr>
            <w:tcW w:w="98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75EF86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 ± 2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72AEA4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7 ± 18.4</w:t>
            </w:r>
          </w:p>
        </w:tc>
        <w:tc>
          <w:tcPr>
            <w:tcW w:w="89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A27D94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 ± 1.5</w:t>
            </w:r>
          </w:p>
        </w:tc>
        <w:tc>
          <w:tcPr>
            <w:tcW w:w="98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B872DA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 ± 1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1AF81B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1 ± 19.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689CC95" w14:textId="6F3D0006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2</w:t>
            </w:r>
            <w:r w:rsidR="00F82F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F82F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44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78E771E" w14:textId="2C051862" w:rsidR="009807E2" w:rsidRDefault="0044598B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4.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 1.7</w:t>
            </w:r>
          </w:p>
        </w:tc>
      </w:tr>
      <w:tr w:rsidR="009807E2" w14:paraId="038B198B" w14:textId="6F7C84C0" w:rsidTr="008D35D4">
        <w:trPr>
          <w:trHeight w:val="20"/>
          <w:jc w:val="center"/>
        </w:trPr>
        <w:tc>
          <w:tcPr>
            <w:tcW w:w="87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72ECB6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4 - C5</w:t>
            </w:r>
          </w:p>
        </w:tc>
        <w:tc>
          <w:tcPr>
            <w:tcW w:w="89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EFD750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 ± 1.4</w:t>
            </w:r>
          </w:p>
        </w:tc>
        <w:tc>
          <w:tcPr>
            <w:tcW w:w="98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23DFB1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 ± 1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497C04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9 ± 19.0</w:t>
            </w:r>
          </w:p>
        </w:tc>
        <w:tc>
          <w:tcPr>
            <w:tcW w:w="89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2782E3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 ± 1.4</w:t>
            </w:r>
          </w:p>
        </w:tc>
        <w:tc>
          <w:tcPr>
            <w:tcW w:w="98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D52BB6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 ± 1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FAB8A9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 ± 19.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1F3AE41" w14:textId="220930BE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5.8 </w:t>
            </w:r>
            <w:r w:rsidR="00F82F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44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6FDA533" w14:textId="6F0BEDE4" w:rsidR="009807E2" w:rsidRDefault="0044598B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4.3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 1.6</w:t>
            </w:r>
          </w:p>
        </w:tc>
      </w:tr>
      <w:tr w:rsidR="009807E2" w14:paraId="5516F25F" w14:textId="1BB75B23" w:rsidTr="002C0755">
        <w:trPr>
          <w:trHeight w:val="20"/>
          <w:jc w:val="center"/>
        </w:trPr>
        <w:tc>
          <w:tcPr>
            <w:tcW w:w="87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5F9D6D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5 - C6</w:t>
            </w:r>
          </w:p>
        </w:tc>
        <w:tc>
          <w:tcPr>
            <w:tcW w:w="89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270D5B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 ± 1.4</w:t>
            </w:r>
          </w:p>
        </w:tc>
        <w:tc>
          <w:tcPr>
            <w:tcW w:w="98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381CB9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 ± 3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B2B5AE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9 ± 18.3</w:t>
            </w:r>
          </w:p>
        </w:tc>
        <w:tc>
          <w:tcPr>
            <w:tcW w:w="89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F0B133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 ± 1.4</w:t>
            </w:r>
          </w:p>
        </w:tc>
        <w:tc>
          <w:tcPr>
            <w:tcW w:w="98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CAB4F6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 ± 5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8D2D7D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3 ± 19.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BB63068" w14:textId="623D1B4F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2</w:t>
            </w:r>
            <w:r w:rsidR="00F82F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F82F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44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64301DBD" w14:textId="65038186" w:rsidR="009807E2" w:rsidRDefault="0044598B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4.7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1.9</w:t>
            </w:r>
          </w:p>
        </w:tc>
      </w:tr>
      <w:tr w:rsidR="009807E2" w14:paraId="214A99F6" w14:textId="24F1B534" w:rsidTr="003E5ABB">
        <w:trPr>
          <w:trHeight w:val="20"/>
          <w:jc w:val="center"/>
        </w:trPr>
        <w:tc>
          <w:tcPr>
            <w:tcW w:w="87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5CF7CE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6 - C7</w:t>
            </w:r>
          </w:p>
        </w:tc>
        <w:tc>
          <w:tcPr>
            <w:tcW w:w="89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9B9D1C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 ± 1.3</w:t>
            </w:r>
          </w:p>
        </w:tc>
        <w:tc>
          <w:tcPr>
            <w:tcW w:w="98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E71E00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 ± 1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76D63F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7 ± 17.0</w:t>
            </w:r>
          </w:p>
        </w:tc>
        <w:tc>
          <w:tcPr>
            <w:tcW w:w="89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05E642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± 1.4</w:t>
            </w:r>
          </w:p>
        </w:tc>
        <w:tc>
          <w:tcPr>
            <w:tcW w:w="98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5F54BB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 ± 2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427335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7 ± 20.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BF52FA3" w14:textId="6372699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4</w:t>
            </w:r>
            <w:r w:rsidR="00F82F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F82F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44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67C141B0" w14:textId="5CDE7E86" w:rsidR="009807E2" w:rsidRDefault="0044598B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5.3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 2.2</w:t>
            </w:r>
          </w:p>
        </w:tc>
      </w:tr>
      <w:tr w:rsidR="009807E2" w14:paraId="79A72649" w14:textId="7C01E6CF" w:rsidTr="004579C0">
        <w:trPr>
          <w:trHeight w:val="20"/>
          <w:jc w:val="center"/>
        </w:trPr>
        <w:tc>
          <w:tcPr>
            <w:tcW w:w="87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0146D0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7 - T1</w:t>
            </w:r>
          </w:p>
        </w:tc>
        <w:tc>
          <w:tcPr>
            <w:tcW w:w="89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06683D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 ± 1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D9BB5D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 ± 2.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F5920A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7 ± 19.0</w:t>
            </w:r>
          </w:p>
        </w:tc>
        <w:tc>
          <w:tcPr>
            <w:tcW w:w="89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F04667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± 1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C99CD0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 ± 1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917E4D" w14:textId="77777777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 ± 18.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2488542" w14:textId="3A9010DA" w:rsidR="009807E2" w:rsidRDefault="009807E2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44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0008649" w14:textId="5075382F" w:rsidR="009807E2" w:rsidRDefault="0044598B" w:rsidP="00E83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 ± 2.4</w:t>
            </w:r>
          </w:p>
        </w:tc>
      </w:tr>
    </w:tbl>
    <w:p w14:paraId="2233CD39" w14:textId="7BF06829" w:rsidR="00161153" w:rsidRDefault="00161153"/>
    <w:p w14:paraId="36D79C06" w14:textId="5297BF34" w:rsidR="0007625C" w:rsidRDefault="0007625C" w:rsidP="00C636D4">
      <w:pPr>
        <w:spacing w:line="278" w:lineRule="auto"/>
      </w:pPr>
    </w:p>
    <w:sectPr w:rsidR="00076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15"/>
    <w:rsid w:val="00030C4D"/>
    <w:rsid w:val="00033309"/>
    <w:rsid w:val="0007625C"/>
    <w:rsid w:val="00097709"/>
    <w:rsid w:val="000A2579"/>
    <w:rsid w:val="000B1886"/>
    <w:rsid w:val="000D17D8"/>
    <w:rsid w:val="00116473"/>
    <w:rsid w:val="00116F89"/>
    <w:rsid w:val="00161153"/>
    <w:rsid w:val="001B4B6E"/>
    <w:rsid w:val="00217DA2"/>
    <w:rsid w:val="002B7FA1"/>
    <w:rsid w:val="002E778F"/>
    <w:rsid w:val="00322D23"/>
    <w:rsid w:val="00322FEE"/>
    <w:rsid w:val="00334F8D"/>
    <w:rsid w:val="00352CC0"/>
    <w:rsid w:val="003662C4"/>
    <w:rsid w:val="003820DC"/>
    <w:rsid w:val="0039768F"/>
    <w:rsid w:val="00425980"/>
    <w:rsid w:val="0044245E"/>
    <w:rsid w:val="0044598B"/>
    <w:rsid w:val="004859EB"/>
    <w:rsid w:val="004B43D2"/>
    <w:rsid w:val="004C6277"/>
    <w:rsid w:val="00542515"/>
    <w:rsid w:val="00566068"/>
    <w:rsid w:val="005E3352"/>
    <w:rsid w:val="005E3FE9"/>
    <w:rsid w:val="00602AD7"/>
    <w:rsid w:val="0063415C"/>
    <w:rsid w:val="00657EE9"/>
    <w:rsid w:val="00663BCA"/>
    <w:rsid w:val="006701D0"/>
    <w:rsid w:val="00680DC7"/>
    <w:rsid w:val="00681C3C"/>
    <w:rsid w:val="00693D93"/>
    <w:rsid w:val="006C4BDA"/>
    <w:rsid w:val="007A2985"/>
    <w:rsid w:val="00890614"/>
    <w:rsid w:val="008A3166"/>
    <w:rsid w:val="008C5C28"/>
    <w:rsid w:val="0090109B"/>
    <w:rsid w:val="0096347B"/>
    <w:rsid w:val="009807E2"/>
    <w:rsid w:val="009859D0"/>
    <w:rsid w:val="009E1EAD"/>
    <w:rsid w:val="009E2FB2"/>
    <w:rsid w:val="00A326F8"/>
    <w:rsid w:val="00AF6380"/>
    <w:rsid w:val="00B2223D"/>
    <w:rsid w:val="00B869BD"/>
    <w:rsid w:val="00BA2BD2"/>
    <w:rsid w:val="00BC5A42"/>
    <w:rsid w:val="00BC62C4"/>
    <w:rsid w:val="00BE39A0"/>
    <w:rsid w:val="00C11CF4"/>
    <w:rsid w:val="00C17DC8"/>
    <w:rsid w:val="00C636D4"/>
    <w:rsid w:val="00C865F8"/>
    <w:rsid w:val="00CC6672"/>
    <w:rsid w:val="00D60B7B"/>
    <w:rsid w:val="00D65C9A"/>
    <w:rsid w:val="00D81CEF"/>
    <w:rsid w:val="00D92049"/>
    <w:rsid w:val="00D96F02"/>
    <w:rsid w:val="00DF1AA1"/>
    <w:rsid w:val="00E83BB2"/>
    <w:rsid w:val="00F76501"/>
    <w:rsid w:val="00F82F26"/>
    <w:rsid w:val="00F96FB3"/>
    <w:rsid w:val="00FA7E4B"/>
    <w:rsid w:val="00FE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AA7DC"/>
  <w15:chartTrackingRefBased/>
  <w15:docId w15:val="{BE13D67B-80E9-46F4-B3D1-EAC8BA12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277"/>
    <w:pPr>
      <w:spacing w:line="25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5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5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5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5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5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5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5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5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5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5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5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5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5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542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5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542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51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542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515"/>
    <w:pPr>
      <w:spacing w:line="278" w:lineRule="auto"/>
      <w:ind w:left="720"/>
      <w:contextualSpacing/>
    </w:pPr>
    <w:rPr>
      <w:rFonts w:eastAsiaTheme="minorEastAsia"/>
      <w:sz w:val="24"/>
      <w:szCs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5425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5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51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322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22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22F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2FE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322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7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2</Words>
  <Characters>596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hin</dc:creator>
  <cp:keywords/>
  <dc:description/>
  <cp:lastModifiedBy>Shin, David (Student)</cp:lastModifiedBy>
  <cp:revision>9</cp:revision>
  <dcterms:created xsi:type="dcterms:W3CDTF">2024-04-07T07:12:00Z</dcterms:created>
  <dcterms:modified xsi:type="dcterms:W3CDTF">2024-09-05T04:24:00Z</dcterms:modified>
</cp:coreProperties>
</file>